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1 – </w:t>
      </w:r>
      <w:r>
        <w:rPr>
          <w:rFonts w:cs="Arial" w:ascii="Arial" w:hAnsi="Arial"/>
          <w:sz w:val="20"/>
          <w:szCs w:val="20"/>
          <w:lang w:val="en-GB"/>
        </w:rPr>
        <w:t>Image acquisition characteristics of studies using DCE-MRI in the wrist</w:t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143635</wp:posOffset>
                </wp:positionV>
                <wp:extent cx="6615430" cy="4292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5430" cy="4292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41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630"/>
                              <w:gridCol w:w="708"/>
                              <w:gridCol w:w="1560"/>
                              <w:gridCol w:w="567"/>
                              <w:gridCol w:w="708"/>
                              <w:gridCol w:w="2552"/>
                              <w:gridCol w:w="1559"/>
                              <w:gridCol w:w="1134"/>
                            </w:tblGrid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6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Author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Year 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MRI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Protoco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Voxel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(mm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Time (rep.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Axelsen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RA, health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1.0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Cor SE 40/12 105x14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5 x 0.5 x 3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10s (2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Boesen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R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2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Cor GE 60/6 180x18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7 x 0.7 x 4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10s (3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Boesen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RA, PsA, health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2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Ax SE 100/16 150x15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9 x 1.2 x 5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18s (2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Cimmino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200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RA, health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2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Ax SE 100/16 150x15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9 x 1.2 x 5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18s (2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Cimmino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RA, PsA, health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2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Ax SE 100/16 150x15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9 x 1.2 x 5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18s (2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Cimmino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Ps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2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Ax SE 100/16 150x15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9 x 1.2 x 5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18s (2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Hodgson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RA, health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3.0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3D SPGR 4.5/2 204x10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 x 0.8 x 1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13s (2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Huang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R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1.5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Cor SPGR 150/9.1 120x12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5 x 0.5 x 3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42s (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Kalden-Nemeth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199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R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1.5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Cor GE 0.27/10 200x20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9 x 0.8 x 3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6s (7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Malattia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JI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1.5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Cor FFE 6/1.7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5s (4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Meier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R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3.0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Cor GE 3.83/1.34 185 x 22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1.0 x 0.86 x 2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2.4s (13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Navalho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R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3.0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3D VIB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1.0 x 1.0 x 1.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28s (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Ostergaard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199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R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1.5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Ax FLASH 40/12 120x15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5 x 0.6 x 5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10s (3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Palosaari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R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23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Cor GE 30/10 160x16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1.3 x 6.3 x 2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69s (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Schwenzer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RA, Ps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3.0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FLASH GE 3.91/1.45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8 x 0.8 x 0.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10s (1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Tam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R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1.5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--- x --- x 4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10s (2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6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Wojciechowski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R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2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Cor GE 60/6 180x18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7 x 0.7 x 5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10s (30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0.9pt;height:338pt;mso-wrap-distance-left:0pt;mso-wrap-distance-right:7.05pt;mso-wrap-distance-top:0pt;mso-wrap-distance-bottom:0pt;margin-top:90.0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041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630"/>
                        <w:gridCol w:w="708"/>
                        <w:gridCol w:w="1560"/>
                        <w:gridCol w:w="567"/>
                        <w:gridCol w:w="708"/>
                        <w:gridCol w:w="2552"/>
                        <w:gridCol w:w="1559"/>
                        <w:gridCol w:w="1134"/>
                      </w:tblGrid>
                      <w:tr>
                        <w:trPr>
                          <w:trHeight w:val="375" w:hRule="atLeast"/>
                        </w:trPr>
                        <w:tc>
                          <w:tcPr>
                            <w:tcW w:w="16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Author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Year 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MRI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Protoco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Voxel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(mm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Time (rep.)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1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Axelsen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RA, healthy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1.0T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Cor SE 40/12 105x14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5 x 0.5 x 3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10s (20)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1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Boesen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R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2T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Cor GE 60/6 180x18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7 x 0.7 x 4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10s (30)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1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Boesen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RA, PsA, healthy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2T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Ax SE 100/16 150x15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9 x 1.2 x 5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18s (20)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1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Cimmino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2003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RA, healthy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2T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Ax SE 100/16 150x15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9 x 1.2 x 5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18s (20)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1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Cimmino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RA, PsA, healthy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2T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Ax SE 100/16 150x15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9 x 1.2 x 5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18s (20)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1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Cimmino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Ps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2T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Ax SE 100/16 150x15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9 x 1.2 x 5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18s (20)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1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Hodgson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RA, healthy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3.0T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3D SPGR 4.5/2 204x10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 x 0.8 x 1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13s (24)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1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Huang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2000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R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1.5T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Cor SPGR 150/9.1 120x12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5 x 0.5 x 3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42s (9)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1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Kalden-Nemeth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1997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R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1.5T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Cor GE 0.27/10 200x20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9 x 0.8 x 3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6s (77)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1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Malattia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JI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1.5T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Cor FFE 6/1.7 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5s (40)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1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Meier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R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3.0T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Cor GE 3.83/1.34 185 x 22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1.0 x 0.86 x 2.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2.4s (139)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1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Navalho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R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3.0T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3D VIB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1.0 x 1.0 x 1.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28s (8)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1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Ostergaard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1996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R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1.5T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Ax FLASH 40/12 120x15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5 x 0.6 x 5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10s (30)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1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Palosaari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R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23T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Cor GE 30/10 160x16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1.3 x 6.3 x 2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69s (4)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1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Schwenzer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RA, Ps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3.0T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FLASH GE 3.91/1.45 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8 x 0.8 x 0.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10s (16)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16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Tam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R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1.5T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--- x --- x 4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10s (20)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16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Wojciechowski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R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2T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Cor GE 60/6 180x180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7 x 0.7 x 5.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10s (30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‡</w:t>
      </w:r>
      <w:r>
        <w:rPr>
          <w:rFonts w:cs="Arial" w:ascii="Arial" w:hAnsi="Arial"/>
          <w:sz w:val="20"/>
          <w:szCs w:val="20"/>
          <w:lang w:val="en-GB"/>
        </w:rPr>
        <w:t>=direction, type of sequence, TR/TE and FOV; Ax=axial; Cor=coronal; EJR=European Journal of Radiology; FLASH=fast low angle shot; FFE=fast field echo; FOV=field of view (mm); GE=gradient-echo; PsA=psoriatic arthritis; RA=rheumatoid arthritis; Rheum=Rheumatology (journal); SE=spin-echo; SPGR=spoiled gradient echo; TE=echo time (ms); TR=repetition time (ms); VIBE=volume-interpolated breath hold examination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9T19:17:00Z</dcterms:created>
  <dc:creator>C.M. Nusman</dc:creator>
  <dc:description/>
  <cp:keywords/>
  <dc:language>en-US</dc:language>
  <cp:lastModifiedBy>APCARPINTERO</cp:lastModifiedBy>
  <dcterms:modified xsi:type="dcterms:W3CDTF">2016-10-19T19:17:00Z</dcterms:modified>
  <cp:revision>2</cp:revision>
  <dc:subject/>
  <dc:title/>
</cp:coreProperties>
</file>